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7F633" w14:textId="77777777" w:rsidR="00C05BDC" w:rsidRPr="00C05BDC" w:rsidRDefault="00C05BDC" w:rsidP="00C05BDC">
      <w:pPr>
        <w:pStyle w:val="tabfigtitle"/>
      </w:pPr>
      <w:bookmarkStart w:id="0" w:name="_Ref24717060"/>
      <w:r w:rsidRPr="00C05BDC">
        <w:t>S3 Table. Descriptive characteristics of patients with Parkinson disease with and without psychosis, matched cohort and excluded from matched cohort</w:t>
      </w:r>
      <w:bookmarkEnd w:id="0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663"/>
        <w:gridCol w:w="1663"/>
        <w:gridCol w:w="1663"/>
        <w:gridCol w:w="1663"/>
        <w:gridCol w:w="1663"/>
        <w:gridCol w:w="1663"/>
      </w:tblGrid>
      <w:tr w:rsidR="00C05BDC" w:rsidRPr="00C05BDC" w14:paraId="5A57E537" w14:textId="77777777" w:rsidTr="000672F2">
        <w:trPr>
          <w:cantSplit/>
          <w:tblHeader/>
          <w:jc w:val="center"/>
        </w:trPr>
        <w:tc>
          <w:tcPr>
            <w:tcW w:w="3684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BBCE6A2" w14:textId="77777777" w:rsidR="00C05BDC" w:rsidRPr="00C05BDC" w:rsidRDefault="00C05BDC" w:rsidP="00C05BDC">
            <w:pPr>
              <w:spacing w:before="40" w:line="360" w:lineRule="auto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Demographic</w:t>
            </w:r>
          </w:p>
        </w:tc>
        <w:tc>
          <w:tcPr>
            <w:tcW w:w="4617" w:type="dxa"/>
            <w:gridSpan w:val="3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8E8A21A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Matched cohort</w:t>
            </w:r>
          </w:p>
        </w:tc>
        <w:tc>
          <w:tcPr>
            <w:tcW w:w="4617" w:type="dxa"/>
            <w:gridSpan w:val="3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F9FA3B2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Excluded from matched cohort</w:t>
            </w:r>
          </w:p>
        </w:tc>
      </w:tr>
      <w:tr w:rsidR="00C05BDC" w:rsidRPr="00C05BDC" w14:paraId="71A0A237" w14:textId="77777777" w:rsidTr="000672F2">
        <w:trPr>
          <w:cantSplit/>
          <w:tblHeader/>
          <w:jc w:val="center"/>
        </w:trPr>
        <w:tc>
          <w:tcPr>
            <w:tcW w:w="3684" w:type="dxa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014B10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1A9AE15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PD without psychosis</w:t>
            </w:r>
            <w:r w:rsidRPr="00C05BDC">
              <w:rPr>
                <w:rFonts w:ascii="Arial" w:hAnsi="Arial"/>
                <w:b/>
                <w:sz w:val="20"/>
                <w:vertAlign w:val="superscript"/>
              </w:rPr>
              <w:t> a</w:t>
            </w:r>
            <w:r w:rsidRPr="00C05BDC">
              <w:rPr>
                <w:rFonts w:ascii="Arial" w:hAnsi="Arial"/>
                <w:b/>
                <w:sz w:val="20"/>
              </w:rPr>
              <w:br/>
              <w:t>(N = 24,164)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882C7A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PDP</w:t>
            </w:r>
            <w:r w:rsidRPr="00C05BDC">
              <w:rPr>
                <w:rFonts w:ascii="Arial" w:hAnsi="Arial"/>
                <w:b/>
                <w:sz w:val="20"/>
                <w:vertAlign w:val="superscript"/>
              </w:rPr>
              <w:t> b</w:t>
            </w:r>
            <w:r w:rsidRPr="00C05BDC">
              <w:rPr>
                <w:rFonts w:ascii="Arial" w:hAnsi="Arial"/>
                <w:b/>
                <w:sz w:val="20"/>
              </w:rPr>
              <w:br/>
              <w:t>(N = 12,082)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41F1DC8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Standardized</w:t>
            </w:r>
            <w:r w:rsidRPr="00C05BDC">
              <w:rPr>
                <w:rFonts w:ascii="Arial" w:hAnsi="Arial"/>
                <w:b/>
                <w:sz w:val="20"/>
              </w:rPr>
              <w:br/>
              <w:t>mean difference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C67D36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PD without psychosis</w:t>
            </w:r>
            <w:r w:rsidRPr="00C05BDC">
              <w:rPr>
                <w:rFonts w:ascii="Arial" w:hAnsi="Arial"/>
                <w:b/>
                <w:sz w:val="20"/>
                <w:vertAlign w:val="superscript"/>
              </w:rPr>
              <w:t> c</w:t>
            </w:r>
            <w:r w:rsidRPr="00C05BDC">
              <w:rPr>
                <w:rFonts w:ascii="Arial" w:hAnsi="Arial"/>
                <w:b/>
                <w:sz w:val="20"/>
              </w:rPr>
              <w:br/>
              <w:t>(N = 130,175)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BE6EB0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PDP</w:t>
            </w:r>
            <w:r w:rsidRPr="00C05BDC">
              <w:rPr>
                <w:rFonts w:ascii="Arial" w:hAnsi="Arial"/>
                <w:b/>
                <w:sz w:val="20"/>
                <w:vertAlign w:val="superscript"/>
              </w:rPr>
              <w:t> b</w:t>
            </w:r>
            <w:r w:rsidRPr="00C05BDC">
              <w:rPr>
                <w:rFonts w:ascii="Arial" w:hAnsi="Arial"/>
                <w:b/>
                <w:sz w:val="20"/>
              </w:rPr>
              <w:br/>
              <w:t>(N = 50)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1A92943" w14:textId="77777777" w:rsidR="00C05BDC" w:rsidRPr="00C05BDC" w:rsidRDefault="00C05BDC" w:rsidP="00C05BDC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C05BDC">
              <w:rPr>
                <w:rFonts w:ascii="Arial" w:hAnsi="Arial"/>
                <w:b/>
                <w:sz w:val="20"/>
              </w:rPr>
              <w:t>Standardized</w:t>
            </w:r>
            <w:r w:rsidRPr="00C05BDC">
              <w:rPr>
                <w:rFonts w:ascii="Arial" w:hAnsi="Arial"/>
                <w:b/>
                <w:sz w:val="20"/>
              </w:rPr>
              <w:br/>
              <w:t>mean difference</w:t>
            </w:r>
          </w:p>
        </w:tc>
      </w:tr>
      <w:tr w:rsidR="00C05BDC" w:rsidRPr="00C05BDC" w14:paraId="0DA92400" w14:textId="77777777" w:rsidTr="000672F2">
        <w:trPr>
          <w:cantSplit/>
          <w:jc w:val="center"/>
        </w:trPr>
        <w:tc>
          <w:tcPr>
            <w:tcW w:w="3684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7BFEA2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ge at index, mean (SD)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E460F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8.4 (9.00)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69EFC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8.1 (9.24)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216B2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3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18B5B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1.3 (11.75)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004C0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1.7 (7.72)</w:t>
            </w:r>
          </w:p>
        </w:tc>
        <w:tc>
          <w:tcPr>
            <w:tcW w:w="1539" w:type="dxa"/>
            <w:tcBorders>
              <w:top w:val="single" w:sz="2" w:space="0" w:color="DDDDDD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718FD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04</w:t>
            </w:r>
          </w:p>
        </w:tc>
      </w:tr>
      <w:tr w:rsidR="00C05BDC" w:rsidRPr="00C05BDC" w14:paraId="6536F41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6BA2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Sex, female, n (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AFBC0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,599 (39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CC9D2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747 (39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B4ACE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597F9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1,873 (39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81B39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6 (5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D407A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5</w:t>
            </w:r>
          </w:p>
        </w:tc>
      </w:tr>
      <w:tr w:rsidR="00C05BDC" w:rsidRPr="00C05BDC" w14:paraId="1674B724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3F602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Frailty indicators, n (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57FEA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D006C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A10B8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437DC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3D9DC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DB9F2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C05BDC" w:rsidRPr="00C05BDC" w14:paraId="6B9ECFD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6A2A71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mbulance/life support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F1BE8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,180 (58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2632D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024 (58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78D27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2E3AC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5,126 (19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90C1C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9 (9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66A39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2.66</w:t>
            </w:r>
          </w:p>
        </w:tc>
      </w:tr>
      <w:tr w:rsidR="00C05BDC" w:rsidRPr="00C05BDC" w14:paraId="1989901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697575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rthrit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FEC3A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6,899 (69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A5B59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380 (69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34315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563F2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8,988 (45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C2C0B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7 (9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683A1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25</w:t>
            </w:r>
          </w:p>
        </w:tc>
      </w:tr>
      <w:tr w:rsidR="00C05BDC" w:rsidRPr="00C05BDC" w14:paraId="213D95D6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D69DFB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Bladder dysfunct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B7E75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124 (33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31C99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003 (33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109F6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C0B0B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8,170 (1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4895C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5 (7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A6D4C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38</w:t>
            </w:r>
          </w:p>
        </w:tc>
      </w:tr>
      <w:tr w:rsidR="00C05BDC" w:rsidRPr="00C05BDC" w14:paraId="54E626C5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2A9E76A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ancer screening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1FC1F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995 (28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60451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556 (29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477DF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B740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7,161 (28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2B655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 (2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DC063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</w:tr>
      <w:tr w:rsidR="00C05BDC" w:rsidRPr="00C05BDC" w14:paraId="1435FA04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C6A2A6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oagulopathy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E9C5A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768 (7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4F6FE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05 (7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84D68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2691D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821 (2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B5EA0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2 (2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DFF13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5</w:t>
            </w:r>
          </w:p>
        </w:tc>
      </w:tr>
      <w:tr w:rsidR="00C05BDC" w:rsidRPr="00C05BDC" w14:paraId="6DD862D7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75C52AEA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ementia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0C4D7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,946 (61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03BA6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372 (61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12A66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87BFF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2,059 (24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DC908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4 (8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A108B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66</w:t>
            </w:r>
          </w:p>
        </w:tc>
      </w:tr>
      <w:tr w:rsidR="00C05BDC" w:rsidRPr="00C05BDC" w14:paraId="29814DCE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2154D6CE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iabetes mellitus complication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C16AB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577 (14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26B13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797 (14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69453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90949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0,716 (8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211C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 (2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90866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53</w:t>
            </w:r>
          </w:p>
        </w:tc>
      </w:tr>
      <w:tr w:rsidR="00C05BDC" w:rsidRPr="00C05BDC" w14:paraId="25739F57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0929247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ifficulty walking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02A1B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,170 (58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02768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024 (58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89972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79381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5,965 (27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68D04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3 (8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0BD19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46</w:t>
            </w:r>
          </w:p>
        </w:tc>
      </w:tr>
      <w:tr w:rsidR="00C05BDC" w:rsidRPr="00C05BDC" w14:paraId="544ABBD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FB48327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eart failur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18520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249 (34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0E93E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63 (34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BFC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1BD0F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9,574 (15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2CAB9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8 (7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C060B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55</w:t>
            </w:r>
          </w:p>
        </w:tc>
      </w:tr>
      <w:tr w:rsidR="00C05BDC" w:rsidRPr="00C05BDC" w14:paraId="52CD198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2154CB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ome hospital bed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2DA2D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026 (8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CBC93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014 (8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F36A5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44904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527 (2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5F146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0 (2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9ED13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57</w:t>
            </w:r>
          </w:p>
        </w:tc>
      </w:tr>
      <w:tr w:rsidR="00C05BDC" w:rsidRPr="00C05BDC" w14:paraId="5F820CE5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21581A45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ome oxyge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F4899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500 (6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4EDBA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38 (6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4DEDF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AFC5A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025 (3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3F2B4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1 (2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6B394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0</w:t>
            </w:r>
          </w:p>
        </w:tc>
      </w:tr>
      <w:tr w:rsidR="00C05BDC" w:rsidRPr="00C05BDC" w14:paraId="7C564CF3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B35A9C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Lipid abnormality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BFD39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4,767 (61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24676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425 (61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A07CE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E4FF6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2,105 (47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2665C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6 (7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1AB9C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51</w:t>
            </w:r>
          </w:p>
        </w:tc>
      </w:tr>
      <w:tr w:rsidR="00C05BDC" w:rsidRPr="00C05BDC" w14:paraId="6618820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5D30CE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Paralys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A3A34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981 (8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BCE4E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62 (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A6CF5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6CC00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717 (3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109A3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 (1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F86A7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6</w:t>
            </w:r>
          </w:p>
        </w:tc>
      </w:tr>
      <w:tr w:rsidR="00C05BDC" w:rsidRPr="00C05BDC" w14:paraId="2F67BCC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5417F51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Podiatric car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BE1D6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168 (25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B674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085 (25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365E6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D1153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,897 (12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280A5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4 (4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21954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85</w:t>
            </w:r>
          </w:p>
        </w:tc>
      </w:tr>
      <w:tr w:rsidR="00C05BDC" w:rsidRPr="00C05BDC" w14:paraId="48448A3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9C2C46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lastRenderedPageBreak/>
              <w:t>Rehabilitation service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F4E17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532 (31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7B0B8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770 (31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75AD1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7DC8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6,307 (12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79613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9 (5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92C2B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08</w:t>
            </w:r>
          </w:p>
        </w:tc>
      </w:tr>
      <w:tr w:rsidR="00C05BDC" w:rsidRPr="00C05BDC" w14:paraId="37FD852F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87778EA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Seps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66521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450 (35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26744B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98 (34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C3376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325DF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0,291 (15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4C837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1 (6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5C037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08</w:t>
            </w:r>
          </w:p>
        </w:tc>
      </w:tr>
      <w:tr w:rsidR="00C05BDC" w:rsidRPr="00C05BDC" w14:paraId="448845CC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3EB2DD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Skin ulcer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49B1A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203 (17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30F76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115 (17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90434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719CE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103 (6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9C7CD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2 (4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6D3B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97</w:t>
            </w:r>
          </w:p>
        </w:tc>
      </w:tr>
      <w:tr w:rsidR="00C05BDC" w:rsidRPr="00C05BDC" w14:paraId="595579DF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AEA7AA0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Stroke/brain injury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6F2BF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928 (32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F63C0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975 (32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6ACE1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7001A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,587 (1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FBFBD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0 (8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FA673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87</w:t>
            </w:r>
          </w:p>
        </w:tc>
      </w:tr>
      <w:tr w:rsidR="00C05BDC" w:rsidRPr="00C05BDC" w14:paraId="01B0256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F314D42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Vertigo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6DB05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029 (33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140CB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009 (33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38D16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C5243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1,522 (16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0C4C9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9 (5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E3368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95</w:t>
            </w:r>
          </w:p>
        </w:tc>
      </w:tr>
      <w:tr w:rsidR="00C05BDC" w:rsidRPr="00C05BDC" w14:paraId="0EC9A34A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D96942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Weaknes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BEE34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570 (35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2116D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310 (35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763B6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D1BD9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7,604 (13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62A47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6 (7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4C50E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47</w:t>
            </w:r>
          </w:p>
        </w:tc>
      </w:tr>
      <w:tr w:rsidR="00C05BDC" w:rsidRPr="00C05BDC" w14:paraId="3A4A96C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88A05C7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Wheelchair u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0C907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824 (11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0EF1A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417 (11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599E5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1D119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,099 (3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3832A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3 (2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FC335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5</w:t>
            </w:r>
          </w:p>
        </w:tc>
      </w:tr>
      <w:tr w:rsidR="00C05BDC" w:rsidRPr="00C05BDC" w14:paraId="071D4E7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881C86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omponents of Charlson Comorbidity Index, n (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BB29A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39D7D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1B1E3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62F12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CA68D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23F93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C05BDC" w:rsidRPr="00C05BDC" w14:paraId="4DCE5A4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A56D7C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hronic kidney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A0FD3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76 (17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1F97A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093 (17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09A5A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23E1B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0,116 (7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97D7B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8 (3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3C63D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73</w:t>
            </w:r>
          </w:p>
        </w:tc>
      </w:tr>
      <w:tr w:rsidR="00C05BDC" w:rsidRPr="00C05BDC" w14:paraId="58D824EB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06A8B0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hronic obstructive pulmonary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650DC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960 (28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CD2FA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457 (28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AAFCA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AAFA3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1,232 (16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4EEE1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4 (4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11EDA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72</w:t>
            </w:r>
          </w:p>
        </w:tc>
      </w:tr>
      <w:tr w:rsidR="00C05BDC" w:rsidRPr="00C05BDC" w14:paraId="3E6EA24A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770D3D1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iabetes mellitu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EE510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862 (32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A7957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941 (32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1DF63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7B326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0,447 (23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48BF5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0 (6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E1D32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80</w:t>
            </w:r>
          </w:p>
        </w:tc>
      </w:tr>
      <w:tr w:rsidR="00C05BDC" w:rsidRPr="00C05BDC" w14:paraId="0F22551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554B4EB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emiplegia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AD728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405 (5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0EEEF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82 (5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F18E3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E96E5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469 (2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3B707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 (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57B75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6</w:t>
            </w:r>
          </w:p>
        </w:tc>
      </w:tr>
      <w:tr w:rsidR="00C05BDC" w:rsidRPr="00C05BDC" w14:paraId="07F46893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327E35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IV/AID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498E7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5 (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EA7F5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 (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23CA8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1C7C8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25 (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E2DDD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65C99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9</w:t>
            </w:r>
          </w:p>
        </w:tc>
      </w:tr>
      <w:tr w:rsidR="00C05BDC" w:rsidRPr="00C05BDC" w14:paraId="1CA43E07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65C8F6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Leukemia/lymphoma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F5CDD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90 (2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E5804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80 (2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76E3D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102E0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918 (1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C200A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A0FA0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4</w:t>
            </w:r>
          </w:p>
        </w:tc>
      </w:tr>
      <w:tr w:rsidR="00C05BDC" w:rsidRPr="00C05BDC" w14:paraId="5FDF398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3EC4C76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Liver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3E345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99 (3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6BCA6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11 (3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40733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90B56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009 (2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8B57A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 (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AD8BF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0</w:t>
            </w:r>
          </w:p>
        </w:tc>
      </w:tr>
      <w:tr w:rsidR="00C05BDC" w:rsidRPr="00C05BDC" w14:paraId="028D12D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1ADDB3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Myocardial infarct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C070A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534 (10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AF7B8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270 (10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23E73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698FF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,619 (4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C46A3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3 (2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2BB35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3</w:t>
            </w:r>
          </w:p>
        </w:tc>
      </w:tr>
      <w:tr w:rsidR="00C05BDC" w:rsidRPr="00C05BDC" w14:paraId="33ACBA9C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7919697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Peptic ulcer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F021D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93 (3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4F58F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26 (3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152BD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3E9ED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153 (1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611EA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 (1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E210D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36</w:t>
            </w:r>
          </w:p>
        </w:tc>
      </w:tr>
      <w:tr w:rsidR="00C05BDC" w:rsidRPr="00C05BDC" w14:paraId="3107C9C3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47FB67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Peripheral vascular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8875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376 (34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083AE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46 (34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C7768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1BA42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1,064 (16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75A7C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3 (6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B2C3A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17</w:t>
            </w:r>
          </w:p>
        </w:tc>
      </w:tr>
      <w:tr w:rsidR="00C05BDC" w:rsidRPr="00C05BDC" w14:paraId="11CC588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2D40DB7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Tumor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1EF11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849 (2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13970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471 (20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95F70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32C1C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7,048 (13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3FC66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 (3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AB4D9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42</w:t>
            </w:r>
          </w:p>
        </w:tc>
      </w:tr>
      <w:tr w:rsidR="00C05BDC" w:rsidRPr="00C05BDC" w14:paraId="5C65DED5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6BD447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Other predictors of falls or fractures, n (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BBA7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0ED47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F9FE1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94E9C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D87C8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2F65E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C05BDC" w:rsidRPr="00C05BDC" w14:paraId="4F4C5F4E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B2271E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lastRenderedPageBreak/>
              <w:t>Ankylosing spondylit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77E98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68 (3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45E41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78 (3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4CF5B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7C3F4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277 (1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939A8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 (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9BCE7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9</w:t>
            </w:r>
          </w:p>
        </w:tc>
      </w:tr>
      <w:tr w:rsidR="00C05BDC" w:rsidRPr="00C05BDC" w14:paraId="345EEE4B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FF1166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eliac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F4D91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9 (0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39FEC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3 (0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EF2E6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2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D4A5D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37 (0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EA594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70F47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8</w:t>
            </w:r>
          </w:p>
        </w:tc>
      </w:tr>
      <w:tr w:rsidR="00C05BDC" w:rsidRPr="00C05BDC" w14:paraId="5B43E82A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8E8792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rohn’s diseas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7CB91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8 (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D48A3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6 (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C7D71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938F8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05 (0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F5354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09065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10</w:t>
            </w:r>
          </w:p>
        </w:tc>
      </w:tr>
      <w:tr w:rsidR="00C05BDC" w:rsidRPr="00C05BDC" w14:paraId="27165A9C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72E852F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ushing’s syndrom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B8503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0 (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EA16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 (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65D33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65105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1 (0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30C34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 (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BF89C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35</w:t>
            </w:r>
          </w:p>
        </w:tc>
      </w:tr>
      <w:tr w:rsidR="00C05BDC" w:rsidRPr="00C05BDC" w14:paraId="178AACD8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F9EE40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elirium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9F5DE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1,954 (49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E1391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,982 (49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57CB3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1D09F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6,223 (12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1395D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9 (9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68BF9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3.37</w:t>
            </w:r>
          </w:p>
        </w:tc>
      </w:tr>
      <w:tr w:rsidR="00C05BDC" w:rsidRPr="00C05BDC" w14:paraId="7F036D62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E159BA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epress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0156E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295 (34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705BD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72 (34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81667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4383D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0,820 (1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26C9C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9 (7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184B0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59</w:t>
            </w:r>
          </w:p>
        </w:tc>
      </w:tr>
      <w:tr w:rsidR="00C05BDC" w:rsidRPr="00C05BDC" w14:paraId="43715AE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18855FE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yperparathyroidism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57C1D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03 (1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B3793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0 (1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3F253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83020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83 (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F17A9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F9E27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2</w:t>
            </w:r>
          </w:p>
        </w:tc>
      </w:tr>
      <w:tr w:rsidR="00C05BDC" w:rsidRPr="00C05BDC" w14:paraId="591AF836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EBA0751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yperthyroidism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B7AAB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41 (2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1DAEF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79 (2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CDE3E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AD6BF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967 (1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13A20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3C6C7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4</w:t>
            </w:r>
          </w:p>
        </w:tc>
      </w:tr>
      <w:tr w:rsidR="00C05BDC" w:rsidRPr="00C05BDC" w14:paraId="5375E24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7AB112BE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Impaired vis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290F2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56 (2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36A55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13 (2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716BD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431F9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117 (0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21152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 (1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35D69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1</w:t>
            </w:r>
          </w:p>
        </w:tc>
      </w:tr>
      <w:tr w:rsidR="00C05BDC" w:rsidRPr="00C05BDC" w14:paraId="34B59F7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C778B72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Malnutrit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2D8EB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991 (2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82D4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524 (20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7E359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D9D2A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,525 (7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73BF8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1 (4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87EDA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88</w:t>
            </w:r>
          </w:p>
        </w:tc>
      </w:tr>
      <w:tr w:rsidR="00C05BDC" w:rsidRPr="00C05BDC" w14:paraId="12C16D1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6B3C39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Multiple scleros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63618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51 (1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A0700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20 (1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F7628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8CFED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21 (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1A21F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 (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9553E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2</w:t>
            </w:r>
          </w:p>
        </w:tc>
      </w:tr>
      <w:tr w:rsidR="00C05BDC" w:rsidRPr="00C05BDC" w14:paraId="05F46BA8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2183A5F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Orthostatic hypotensio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83941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864 (11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D4B3C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467 (12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02DF4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3D2AF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151 (3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A5529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 (3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5D578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77</w:t>
            </w:r>
          </w:p>
        </w:tc>
      </w:tr>
      <w:tr w:rsidR="00C05BDC" w:rsidRPr="00C05BDC" w14:paraId="49A972C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CD2BEB0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Osteoporos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EA11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769 (15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A7572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871 (15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C716E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C6B4C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1,355 (8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11D86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5 (3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A71A5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56</w:t>
            </w:r>
          </w:p>
        </w:tc>
      </w:tr>
      <w:tr w:rsidR="00C05BDC" w:rsidRPr="00C05BDC" w14:paraId="6FBDA4F7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4A56F7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Ulcerative coliti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14DD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35 (1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05153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64 (1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0CABF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2DDE4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24 (0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B609F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A901F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1</w:t>
            </w:r>
          </w:p>
        </w:tc>
      </w:tr>
      <w:tr w:rsidR="00C05BDC" w:rsidRPr="00C05BDC" w14:paraId="430E2C4F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96E8D2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Vitamin D deficiency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29903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681 (11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8D9A2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369 (11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5F37F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2B86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,159 (7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98924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2 (2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31296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48</w:t>
            </w:r>
          </w:p>
        </w:tc>
      </w:tr>
      <w:tr w:rsidR="00C05BDC" w:rsidRPr="00C05BDC" w14:paraId="2C39714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C6AF0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oncomitant comedications</w:t>
            </w:r>
            <w:r w:rsidRPr="00C05BDC">
              <w:rPr>
                <w:rFonts w:ascii="Arial" w:hAnsi="Arial"/>
                <w:sz w:val="20"/>
                <w:vertAlign w:val="superscript"/>
              </w:rPr>
              <w:t> d</w:t>
            </w:r>
            <w:r w:rsidRPr="00C05BDC">
              <w:rPr>
                <w:rFonts w:ascii="Arial" w:hAnsi="Arial"/>
                <w:sz w:val="20"/>
              </w:rPr>
              <w:t>, n (%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34D78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3D8D9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6EC0F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EE748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F9A8A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C8D25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C05BDC" w:rsidRPr="00C05BDC" w14:paraId="69CED6EA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2BC64D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ndrogen deprivation therapy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74C1E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3 (0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4081A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8 (0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BBCF3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B0988F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96 (0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D890B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34E1F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7</w:t>
            </w:r>
          </w:p>
        </w:tc>
      </w:tr>
      <w:tr w:rsidR="00C05BDC" w:rsidRPr="00C05BDC" w14:paraId="299EE88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3F17C2B3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nticholinesterase inhibitor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9511E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220 (17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DC088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065 (17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4025C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F6B52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927 (6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90CCA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9 (3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06CAC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80</w:t>
            </w:r>
          </w:p>
        </w:tc>
      </w:tr>
      <w:tr w:rsidR="00C05BDC" w:rsidRPr="00C05BDC" w14:paraId="6E959CE1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04C270A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Antidepressant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827ED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,772 (32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4951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844 (31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C1DF1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97DAE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0,621 (23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B5CB8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7 (5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4EAED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6</w:t>
            </w:r>
          </w:p>
        </w:tc>
      </w:tr>
      <w:tr w:rsidR="00C05BDC" w:rsidRPr="00C05BDC" w14:paraId="1769E23E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7CB067D5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Benzodiazepine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8C5F9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4,764 (19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3B545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371 (19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200B9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6A56B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0,350 (15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8E35D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3 (4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B3BD1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70</w:t>
            </w:r>
          </w:p>
        </w:tc>
      </w:tr>
      <w:tr w:rsidR="00C05BDC" w:rsidRPr="00C05BDC" w14:paraId="5D4267DD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41911B4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Cyclooxygenase-2 inhibitor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C9148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69 (2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25A61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14 (2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60629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B23BB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212 (2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A938D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 (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F7534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3</w:t>
            </w:r>
          </w:p>
        </w:tc>
      </w:tr>
      <w:tr w:rsidR="00C05BDC" w:rsidRPr="00C05BDC" w14:paraId="7BE30044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797756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lastRenderedPageBreak/>
              <w:t>Digoxin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7FF4B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751 (3.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DCEE5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90 (3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AF9CB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1B61D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906 (2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85FEC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 (1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8CDC1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39</w:t>
            </w:r>
          </w:p>
        </w:tc>
      </w:tr>
      <w:tr w:rsidR="00C05BDC" w:rsidRPr="00C05BDC" w14:paraId="4BC623AA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E8E2238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Diuretic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C39F6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216 (25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C6085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,098 (25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3A72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3EFFF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8,117 (21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EF397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6 (5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D738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66</w:t>
            </w:r>
          </w:p>
        </w:tc>
      </w:tr>
      <w:tr w:rsidR="00C05BDC" w:rsidRPr="00C05BDC" w14:paraId="0236AFE2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B5302E2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Enzyme-inducing anticonvulsant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A24E9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39 (3.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FAD394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98 (3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7AB3B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4CDD9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,213 (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DE35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 (1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AF114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4</w:t>
            </w:r>
          </w:p>
        </w:tc>
      </w:tr>
      <w:tr w:rsidR="00C05BDC" w:rsidRPr="00C05BDC" w14:paraId="582D5117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7061179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Glucocorticoids</w:t>
            </w:r>
            <w:r w:rsidRPr="00C05BDC">
              <w:rPr>
                <w:rFonts w:ascii="Arial" w:hAnsi="Arial"/>
                <w:sz w:val="20"/>
                <w:vertAlign w:val="superscript"/>
              </w:rPr>
              <w:t> e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D9146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376 (5.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F125F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95 (5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49CB1C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01BBA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,927 (4.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88BE4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5 (10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F85DA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1</w:t>
            </w:r>
          </w:p>
        </w:tc>
      </w:tr>
      <w:tr w:rsidR="00C05BDC" w:rsidRPr="00C05BDC" w14:paraId="49C6D5BE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5D8CCA80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Nonsteroidal anti-inflammatory drug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4186F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124 (8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E36BE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058 (8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0AE486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1CF4C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2,767 (9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E67FA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 (1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BD21C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19</w:t>
            </w:r>
          </w:p>
        </w:tc>
      </w:tr>
      <w:tr w:rsidR="00C05BDC" w:rsidRPr="00C05BDC" w14:paraId="1D2E3259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C02C82A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Osteoporosis treatment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C5F3E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183 (4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22B06D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00 (5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B22DB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917802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831 (5.2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B5E87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 (4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A36A3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6</w:t>
            </w:r>
          </w:p>
        </w:tc>
      </w:tr>
      <w:tr w:rsidR="00C05BDC" w:rsidRPr="00C05BDC" w14:paraId="15010AB2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104E3190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PD drugs</w:t>
            </w:r>
            <w:r w:rsidRPr="00C05BDC">
              <w:rPr>
                <w:rFonts w:ascii="Arial" w:hAnsi="Arial"/>
                <w:sz w:val="20"/>
                <w:vertAlign w:val="superscript"/>
              </w:rPr>
              <w:t> f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D021C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3,354 (55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ABA4A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,651 (55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D9908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8BA69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8,262 (52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84187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1 (42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AAC2D4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21</w:t>
            </w:r>
          </w:p>
        </w:tc>
      </w:tr>
      <w:tr w:rsidR="00C05BDC" w:rsidRPr="00C05BDC" w14:paraId="43DA26C5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640413AC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Sedative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73927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,648 (6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C7998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31 (6.9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5AB5C0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FB669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8,221 (6.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9B482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9 (18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2CF5A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36</w:t>
            </w:r>
          </w:p>
        </w:tc>
      </w:tr>
      <w:tr w:rsidR="00C05BDC" w:rsidRPr="00C05BDC" w14:paraId="651A1F20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230E387F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Thiazolidinedione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9A2D4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46 (1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C9335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69 (1.4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C3BCB7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00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2B9B2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2,285 (1.8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EC5633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3 (6.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B3C85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22</w:t>
            </w:r>
          </w:p>
        </w:tc>
      </w:tr>
      <w:tr w:rsidR="00C05BDC" w:rsidRPr="00C05BDC" w14:paraId="733B8B0B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29072F" w14:textId="77777777" w:rsidR="00C05BDC" w:rsidRPr="00C05BDC" w:rsidRDefault="00C05BDC" w:rsidP="00C05BDC">
            <w:pPr>
              <w:keepNext/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Health care utilization, mean (SD)</w:t>
            </w:r>
            <w:r w:rsidRPr="00C05BDC">
              <w:rPr>
                <w:rFonts w:ascii="Arial" w:hAnsi="Arial"/>
                <w:sz w:val="20"/>
                <w:vertAlign w:val="superscript"/>
              </w:rPr>
              <w:t> g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0579E1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21847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E4310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3AE649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A1768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4DFEF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C05BDC" w:rsidRPr="00C05BDC" w14:paraId="4039BA33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4E52171D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Number of hospitalization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4D7F96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5 (0.7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24855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5 (0.7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1C515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4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6A592A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2 (0.45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EB8E2D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.9 (1.76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BA401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35</w:t>
            </w:r>
          </w:p>
        </w:tc>
      </w:tr>
      <w:tr w:rsidR="00C05BDC" w:rsidRPr="00C05BDC" w14:paraId="38747FE6" w14:textId="77777777" w:rsidTr="000672F2">
        <w:trPr>
          <w:cantSplit/>
          <w:jc w:val="center"/>
        </w:trPr>
        <w:tc>
          <w:tcPr>
            <w:tcW w:w="3684" w:type="dxa"/>
            <w:shd w:val="clear" w:color="auto" w:fill="FFFFFF"/>
            <w:tcMar>
              <w:top w:w="0" w:type="dxa"/>
              <w:left w:w="288" w:type="dxa"/>
              <w:bottom w:w="0" w:type="dxa"/>
              <w:right w:w="60" w:type="dxa"/>
            </w:tcMar>
            <w:hideMark/>
          </w:tcPr>
          <w:p w14:paraId="01A91C82" w14:textId="77777777" w:rsidR="00C05BDC" w:rsidRPr="00C05BDC" w:rsidRDefault="00C05BDC" w:rsidP="00C05BDC">
            <w:pPr>
              <w:spacing w:line="360" w:lineRule="auto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Number of emergency department visits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B762D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.2 (1.77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58CEF8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1.2 (1.61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08C9BF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0.04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30936E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0.4 (1.00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94C44B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6.2 (6.53)</w:t>
            </w:r>
          </w:p>
        </w:tc>
        <w:tc>
          <w:tcPr>
            <w:tcW w:w="1539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3B4935" w14:textId="77777777" w:rsidR="00C05BDC" w:rsidRPr="00C05BDC" w:rsidRDefault="00C05BDC" w:rsidP="00C05BDC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C05BDC">
              <w:rPr>
                <w:rFonts w:ascii="Arial" w:hAnsi="Arial"/>
                <w:sz w:val="20"/>
              </w:rPr>
              <w:t>−1.23</w:t>
            </w:r>
          </w:p>
        </w:tc>
      </w:tr>
    </w:tbl>
    <w:p w14:paraId="685B67F4" w14:textId="77777777" w:rsidR="00C05BDC" w:rsidRPr="00C05BDC" w:rsidRDefault="00C05BDC" w:rsidP="00C05BDC">
      <w:pPr>
        <w:keepLines/>
        <w:spacing w:before="120" w:line="360" w:lineRule="auto"/>
        <w:rPr>
          <w:sz w:val="20"/>
        </w:rPr>
      </w:pPr>
      <w:r w:rsidRPr="00C05BDC">
        <w:rPr>
          <w:sz w:val="20"/>
        </w:rPr>
        <w:t>HIV/AIDS = human immunodeficiency virus/acquired immune deficiency syndrome; PD = Parkinson disease; PDP = Parkinson disease with psychosis; SD = standard deviation.</w:t>
      </w:r>
    </w:p>
    <w:p w14:paraId="15AFEDD6" w14:textId="77777777" w:rsidR="00C05BDC" w:rsidRPr="00C05BDC" w:rsidRDefault="00C05BDC" w:rsidP="00C05BDC">
      <w:pPr>
        <w:keepLines/>
        <w:spacing w:before="60" w:line="360" w:lineRule="auto"/>
        <w:rPr>
          <w:sz w:val="20"/>
        </w:rPr>
      </w:pPr>
      <w:r w:rsidRPr="00C05BDC">
        <w:rPr>
          <w:sz w:val="20"/>
        </w:rPr>
        <w:t>Note: All characteristics were assessed during the entire look-back period unless otherwise stated.</w:t>
      </w:r>
    </w:p>
    <w:p w14:paraId="1943D754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a </w:t>
      </w:r>
      <w:r w:rsidRPr="00C05BDC">
        <w:rPr>
          <w:sz w:val="20"/>
        </w:rPr>
        <w:t>Patients with PD without psychosis who were selected for the matched cohort; evaluated at the index date of the matched PD diagnosis.</w:t>
      </w:r>
    </w:p>
    <w:p w14:paraId="5AA867EA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b </w:t>
      </w:r>
      <w:r w:rsidRPr="00C05BDC">
        <w:rPr>
          <w:sz w:val="20"/>
        </w:rPr>
        <w:t>Patients who met the criteria to enter the PDP cohort; evaluated at their first psychosis diagnosis date.</w:t>
      </w:r>
    </w:p>
    <w:p w14:paraId="09A750E8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c</w:t>
      </w:r>
      <w:r w:rsidRPr="00C05BDC">
        <w:rPr>
          <w:sz w:val="20"/>
        </w:rPr>
        <w:t> Patients who did not develop psychosis at the PD cohort eligibility date and were not selected for the matched cohort. Evaluated at their PD cohort eligibility date.</w:t>
      </w:r>
    </w:p>
    <w:p w14:paraId="72D78009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d </w:t>
      </w:r>
      <w:r w:rsidRPr="00C05BDC">
        <w:rPr>
          <w:sz w:val="20"/>
        </w:rPr>
        <w:t>Assessed in a look-back period of up to 1 year before the corresponding cohort entry/eligibility date.</w:t>
      </w:r>
    </w:p>
    <w:p w14:paraId="5057DC78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e</w:t>
      </w:r>
      <w:r w:rsidRPr="00C05BDC">
        <w:rPr>
          <w:sz w:val="20"/>
        </w:rPr>
        <w:t xml:space="preserve"> Comprised all systemic glucocorticoids (excluded </w:t>
      </w:r>
      <w:proofErr w:type="spellStart"/>
      <w:r w:rsidRPr="00C05BDC">
        <w:rPr>
          <w:sz w:val="20"/>
        </w:rPr>
        <w:t>nonsystemic</w:t>
      </w:r>
      <w:proofErr w:type="spellEnd"/>
      <w:r w:rsidRPr="00C05BDC">
        <w:rPr>
          <w:sz w:val="20"/>
        </w:rPr>
        <w:t xml:space="preserve"> administration routes such as topical or inhaled applications).</w:t>
      </w:r>
    </w:p>
    <w:p w14:paraId="55B1C388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lastRenderedPageBreak/>
        <w:t>f</w:t>
      </w:r>
      <w:r w:rsidRPr="00C05BDC">
        <w:rPr>
          <w:sz w:val="20"/>
        </w:rPr>
        <w:t> Comprised levodopa-carbidopa, anticholinergics, dopamine agonists, monoamine oxidase B inhibitors, and catechol-O-methyltransferase inhibitors.</w:t>
      </w:r>
    </w:p>
    <w:p w14:paraId="1FA70D61" w14:textId="77777777" w:rsidR="00C05BDC" w:rsidRPr="00C05BDC" w:rsidRDefault="00C05BDC" w:rsidP="00C05BDC">
      <w:pPr>
        <w:keepLines/>
        <w:spacing w:before="80" w:line="360" w:lineRule="auto"/>
        <w:rPr>
          <w:sz w:val="20"/>
        </w:rPr>
      </w:pPr>
      <w:r w:rsidRPr="00C05BDC">
        <w:rPr>
          <w:sz w:val="20"/>
          <w:vertAlign w:val="superscript"/>
        </w:rPr>
        <w:t>g </w:t>
      </w:r>
      <w:r w:rsidRPr="00C05BDC">
        <w:rPr>
          <w:sz w:val="20"/>
        </w:rPr>
        <w:t>Assessed in the 6 months before the corresponding cohort entry/eligibility date.</w:t>
      </w:r>
    </w:p>
    <w:p w14:paraId="076742E4" w14:textId="77777777" w:rsidR="007C3209" w:rsidRPr="00C05BDC" w:rsidRDefault="007C3209" w:rsidP="00C05BDC"/>
    <w:sectPr w:rsidR="007C3209" w:rsidRPr="00C05BDC" w:rsidSect="00C05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13FB5"/>
    <w:rsid w:val="000A3794"/>
    <w:rsid w:val="001169F9"/>
    <w:rsid w:val="0027216B"/>
    <w:rsid w:val="002F2998"/>
    <w:rsid w:val="006250A8"/>
    <w:rsid w:val="007C3209"/>
    <w:rsid w:val="00BA5542"/>
    <w:rsid w:val="00C0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  <w:style w:type="paragraph" w:customStyle="1" w:styleId="Tableheadings">
    <w:name w:val="Table headings"/>
    <w:basedOn w:val="Normal"/>
    <w:link w:val="TableheadingsChar"/>
    <w:rsid w:val="00013FB5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013FB5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13FB5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13FB5"/>
    <w:rPr>
      <w:rFonts w:ascii="Arial" w:eastAsia="Times New Roma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7:00Z</dcterms:created>
  <dcterms:modified xsi:type="dcterms:W3CDTF">2020-11-20T09:17:00Z</dcterms:modified>
</cp:coreProperties>
</file>